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DE4AE" w14:textId="77777777" w:rsidR="0047615E" w:rsidRPr="0047615E" w:rsidRDefault="0047615E" w:rsidP="0047615E">
      <w:pPr>
        <w:jc w:val="center"/>
        <w:rPr>
          <w:rFonts w:ascii="Times New Roman" w:eastAsia="Cambria" w:hAnsi="Times New Roman" w:cs="Times New Roman"/>
          <w:b/>
          <w:kern w:val="0"/>
          <w:szCs w:val="20"/>
          <w:lang w:val="en-US"/>
          <w14:ligatures w14:val="none"/>
        </w:rPr>
      </w:pPr>
      <w:r w:rsidRPr="0047615E">
        <w:rPr>
          <w:rFonts w:ascii="Times New Roman" w:eastAsia="Cambria" w:hAnsi="Times New Roman" w:cs="Times New Roman"/>
          <w:b/>
          <w:kern w:val="0"/>
          <w:szCs w:val="20"/>
          <w:lang w:val="en-US"/>
          <w14:ligatures w14:val="none"/>
        </w:rPr>
        <w:t>Risk of Bias Ratings Secondary Outcomes IPD-MA</w:t>
      </w:r>
    </w:p>
    <w:p w14:paraId="1D4AC699" w14:textId="77777777" w:rsidR="0047615E" w:rsidRPr="0047615E" w:rsidRDefault="0047615E" w:rsidP="0047615E">
      <w:pPr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</w:pPr>
      <w:r w:rsidRPr="0047615E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In the ratings, we took information from individual participant data into account where relevant. </w:t>
      </w:r>
    </w:p>
    <w:p w14:paraId="58B197D3" w14:textId="77777777" w:rsidR="0047615E" w:rsidRPr="0047615E" w:rsidRDefault="0047615E" w:rsidP="0047615E">
      <w:pPr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</w:pPr>
      <w:r w:rsidRPr="0047615E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The following domains were evaluated for each outcome separately: 3 Bias due to missing outcome data (checked </w:t>
      </w:r>
      <w:proofErr w:type="spellStart"/>
      <w:r w:rsidRPr="0047615E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missings</w:t>
      </w:r>
      <w:proofErr w:type="spellEnd"/>
      <w:r w:rsidRPr="0047615E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 in IPD per outcome), 4 Bias in measurement of the outcome (checked measure and reliability), 5 Bias in selection of the reported result (checking which measures have been pre-registered).</w:t>
      </w:r>
    </w:p>
    <w:p w14:paraId="7D3B57DB" w14:textId="77777777" w:rsidR="0047615E" w:rsidRPr="0047615E" w:rsidRDefault="0047615E" w:rsidP="0047615E">
      <w:pPr>
        <w:rPr>
          <w:rFonts w:ascii="Times New Roman" w:eastAsia="Cambria" w:hAnsi="Times New Roman" w:cs="Times New Roman"/>
          <w:b/>
          <w:kern w:val="0"/>
          <w:sz w:val="20"/>
          <w:szCs w:val="20"/>
          <w:lang w:val="en-US"/>
          <w14:ligatures w14:val="none"/>
        </w:rPr>
      </w:pPr>
      <w:r w:rsidRPr="0047615E">
        <w:rPr>
          <w:rFonts w:ascii="Times New Roman" w:eastAsia="Cambria" w:hAnsi="Times New Roman" w:cs="Times New Roman"/>
          <w:b/>
          <w:kern w:val="0"/>
          <w:sz w:val="20"/>
          <w:szCs w:val="20"/>
          <w:lang w:val="en-US"/>
          <w14:ligatures w14:val="none"/>
        </w:rPr>
        <w:t>Risk of bias depression:</w:t>
      </w:r>
    </w:p>
    <w:tbl>
      <w:tblPr>
        <w:tblStyle w:val="Tabellenraster1"/>
        <w:tblW w:w="9209" w:type="dxa"/>
        <w:tblLook w:val="04A0" w:firstRow="1" w:lastRow="0" w:firstColumn="1" w:lastColumn="0" w:noHBand="0" w:noVBand="1"/>
      </w:tblPr>
      <w:tblGrid>
        <w:gridCol w:w="1802"/>
        <w:gridCol w:w="1481"/>
        <w:gridCol w:w="1481"/>
        <w:gridCol w:w="1482"/>
        <w:gridCol w:w="1481"/>
        <w:gridCol w:w="1482"/>
      </w:tblGrid>
      <w:tr w:rsidR="0047615E" w:rsidRPr="0047615E" w14:paraId="5F3B09AD" w14:textId="77777777" w:rsidTr="002E0C59">
        <w:tc>
          <w:tcPr>
            <w:tcW w:w="1802" w:type="dxa"/>
          </w:tcPr>
          <w:p w14:paraId="68A6669D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481" w:type="dxa"/>
          </w:tcPr>
          <w:p w14:paraId="52BB9131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1 Bias arising from the randomization process</w:t>
            </w:r>
          </w:p>
        </w:tc>
        <w:tc>
          <w:tcPr>
            <w:tcW w:w="1481" w:type="dxa"/>
          </w:tcPr>
          <w:p w14:paraId="00BDDDD2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2 Bias due to deviations from intended interventions</w:t>
            </w:r>
          </w:p>
        </w:tc>
        <w:tc>
          <w:tcPr>
            <w:tcW w:w="1482" w:type="dxa"/>
          </w:tcPr>
          <w:p w14:paraId="0EF36CAD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3 Bias due to missing outcome data</w:t>
            </w:r>
          </w:p>
        </w:tc>
        <w:tc>
          <w:tcPr>
            <w:tcW w:w="1481" w:type="dxa"/>
          </w:tcPr>
          <w:p w14:paraId="2B9CE2D8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4 Bias in measure-</w:t>
            </w:r>
            <w:proofErr w:type="spellStart"/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ment</w:t>
            </w:r>
            <w:proofErr w:type="spellEnd"/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 xml:space="preserve"> of the outcome</w:t>
            </w:r>
          </w:p>
        </w:tc>
        <w:tc>
          <w:tcPr>
            <w:tcW w:w="1482" w:type="dxa"/>
          </w:tcPr>
          <w:p w14:paraId="3CB74E13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5 Bias in selection of the reported result</w:t>
            </w:r>
          </w:p>
        </w:tc>
      </w:tr>
      <w:tr w:rsidR="0047615E" w:rsidRPr="0047615E" w14:paraId="61D7CFB1" w14:textId="77777777" w:rsidTr="002E0C59">
        <w:tc>
          <w:tcPr>
            <w:tcW w:w="1802" w:type="dxa"/>
          </w:tcPr>
          <w:p w14:paraId="76EF210A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Batterham</w:t>
            </w:r>
            <w:proofErr w:type="spellEnd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1481" w:type="dxa"/>
          </w:tcPr>
          <w:p w14:paraId="4ED36BC0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1" w:type="dxa"/>
          </w:tcPr>
          <w:p w14:paraId="1FD98CFA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78021FB2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81" w:type="dxa"/>
          </w:tcPr>
          <w:p w14:paraId="0486D772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lang w:val="en-GB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4403D38E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47615E" w:rsidRPr="0047615E" w14:paraId="13EDC6E4" w14:textId="77777777" w:rsidTr="002E0C59">
        <w:tc>
          <w:tcPr>
            <w:tcW w:w="1802" w:type="dxa"/>
          </w:tcPr>
          <w:p w14:paraId="2F47A2BA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De </w:t>
            </w:r>
            <w:proofErr w:type="spellStart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Jaegere</w:t>
            </w:r>
            <w:proofErr w:type="spellEnd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 2019</w:t>
            </w:r>
          </w:p>
        </w:tc>
        <w:tc>
          <w:tcPr>
            <w:tcW w:w="1481" w:type="dxa"/>
          </w:tcPr>
          <w:p w14:paraId="6A3A82D9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1" w:type="dxa"/>
          </w:tcPr>
          <w:p w14:paraId="61BAB165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5234657A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81" w:type="dxa"/>
          </w:tcPr>
          <w:p w14:paraId="3F25E7D7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lang w:val="en-GB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2C3BF9E0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47615E" w:rsidRPr="0047615E" w14:paraId="34723AE9" w14:textId="77777777" w:rsidTr="002E0C59">
        <w:tc>
          <w:tcPr>
            <w:tcW w:w="1802" w:type="dxa"/>
          </w:tcPr>
          <w:p w14:paraId="23F3DB5E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Hill 2016</w:t>
            </w:r>
          </w:p>
        </w:tc>
        <w:tc>
          <w:tcPr>
            <w:tcW w:w="1481" w:type="dxa"/>
          </w:tcPr>
          <w:p w14:paraId="5D336403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1" w:type="dxa"/>
          </w:tcPr>
          <w:p w14:paraId="1790B024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24C221E2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1" w:type="dxa"/>
          </w:tcPr>
          <w:p w14:paraId="469A958C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lang w:val="en-GB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3367E969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47615E" w:rsidRPr="0047615E" w14:paraId="76731B27" w14:textId="77777777" w:rsidTr="002E0C59">
        <w:tc>
          <w:tcPr>
            <w:tcW w:w="1802" w:type="dxa"/>
          </w:tcPr>
          <w:p w14:paraId="1D4AC75A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Mühlmann</w:t>
            </w:r>
            <w:proofErr w:type="spellEnd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 2021 </w:t>
            </w:r>
          </w:p>
        </w:tc>
        <w:tc>
          <w:tcPr>
            <w:tcW w:w="1481" w:type="dxa"/>
          </w:tcPr>
          <w:p w14:paraId="58CE7ED7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1" w:type="dxa"/>
          </w:tcPr>
          <w:p w14:paraId="04E4F253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5E310310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1" w:type="dxa"/>
          </w:tcPr>
          <w:p w14:paraId="194F5D66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lang w:val="en-GB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14BECAB4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47615E" w:rsidRPr="0047615E" w14:paraId="36CE34D2" w14:textId="77777777" w:rsidTr="002E0C59">
        <w:tc>
          <w:tcPr>
            <w:tcW w:w="1802" w:type="dxa"/>
          </w:tcPr>
          <w:p w14:paraId="38E5971D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Van </w:t>
            </w:r>
            <w:proofErr w:type="spellStart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Spijker</w:t>
            </w:r>
            <w:proofErr w:type="spellEnd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1481" w:type="dxa"/>
          </w:tcPr>
          <w:p w14:paraId="5AE2F565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1" w:type="dxa"/>
          </w:tcPr>
          <w:p w14:paraId="4FED16EE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5595903C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1" w:type="dxa"/>
          </w:tcPr>
          <w:p w14:paraId="65CB3D97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lang w:val="en-GB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4106A3FF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47615E" w:rsidRPr="0047615E" w14:paraId="22385258" w14:textId="77777777" w:rsidTr="002E0C59">
        <w:tc>
          <w:tcPr>
            <w:tcW w:w="1802" w:type="dxa"/>
          </w:tcPr>
          <w:p w14:paraId="1FCD2532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Van </w:t>
            </w:r>
            <w:proofErr w:type="spellStart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Spijker</w:t>
            </w:r>
            <w:proofErr w:type="spellEnd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1481" w:type="dxa"/>
          </w:tcPr>
          <w:p w14:paraId="1C18BEE4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Some concerns</w:t>
            </w:r>
          </w:p>
        </w:tc>
        <w:tc>
          <w:tcPr>
            <w:tcW w:w="1481" w:type="dxa"/>
          </w:tcPr>
          <w:p w14:paraId="7C5FEE7E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074D446C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81" w:type="dxa"/>
          </w:tcPr>
          <w:p w14:paraId="3A46A566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lang w:val="en-GB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4343FC71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47615E" w:rsidRPr="0047615E" w14:paraId="0F452922" w14:textId="77777777" w:rsidTr="002E0C59">
        <w:tc>
          <w:tcPr>
            <w:tcW w:w="1802" w:type="dxa"/>
          </w:tcPr>
          <w:p w14:paraId="65BBC4E5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Tighe 2017</w:t>
            </w:r>
          </w:p>
        </w:tc>
        <w:tc>
          <w:tcPr>
            <w:tcW w:w="1481" w:type="dxa"/>
          </w:tcPr>
          <w:p w14:paraId="6F7D779B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1" w:type="dxa"/>
          </w:tcPr>
          <w:p w14:paraId="3B625D29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82" w:type="dxa"/>
          </w:tcPr>
          <w:p w14:paraId="479CBE71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1" w:type="dxa"/>
          </w:tcPr>
          <w:p w14:paraId="6342D901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lang w:val="en-GB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82" w:type="dxa"/>
          </w:tcPr>
          <w:p w14:paraId="168BE10B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47615E" w:rsidRPr="0047615E" w14:paraId="1CFDB539" w14:textId="77777777" w:rsidTr="002E0C59">
        <w:tc>
          <w:tcPr>
            <w:tcW w:w="1802" w:type="dxa"/>
          </w:tcPr>
          <w:p w14:paraId="6B47B16D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Eylem</w:t>
            </w:r>
            <w:proofErr w:type="spellEnd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 2021</w:t>
            </w:r>
          </w:p>
        </w:tc>
        <w:tc>
          <w:tcPr>
            <w:tcW w:w="1481" w:type="dxa"/>
          </w:tcPr>
          <w:p w14:paraId="386E85A7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1" w:type="dxa"/>
          </w:tcPr>
          <w:p w14:paraId="030A369B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39DD911B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81" w:type="dxa"/>
          </w:tcPr>
          <w:p w14:paraId="04148684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lang w:val="en-GB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227927EF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</w:tbl>
    <w:p w14:paraId="4C1E046D" w14:textId="77777777" w:rsidR="0047615E" w:rsidRPr="0047615E" w:rsidRDefault="0047615E" w:rsidP="0047615E">
      <w:pPr>
        <w:rPr>
          <w:rFonts w:ascii="Times New Roman" w:eastAsia="Cambria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30BADDB7" w14:textId="77777777" w:rsidR="0047615E" w:rsidRPr="0047615E" w:rsidRDefault="0047615E" w:rsidP="0047615E">
      <w:pPr>
        <w:rPr>
          <w:rFonts w:ascii="Times New Roman" w:eastAsia="Cambria" w:hAnsi="Times New Roman" w:cs="Times New Roman"/>
          <w:b/>
          <w:kern w:val="0"/>
          <w:sz w:val="20"/>
          <w:szCs w:val="20"/>
          <w:lang w:val="en-US"/>
          <w14:ligatures w14:val="none"/>
        </w:rPr>
      </w:pPr>
      <w:r w:rsidRPr="0047615E">
        <w:rPr>
          <w:rFonts w:ascii="Times New Roman" w:eastAsia="Cambria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Risk of bias anxiety: </w:t>
      </w:r>
    </w:p>
    <w:tbl>
      <w:tblPr>
        <w:tblStyle w:val="Tabellenraster1"/>
        <w:tblW w:w="9209" w:type="dxa"/>
        <w:tblLook w:val="04A0" w:firstRow="1" w:lastRow="0" w:firstColumn="1" w:lastColumn="0" w:noHBand="0" w:noVBand="1"/>
      </w:tblPr>
      <w:tblGrid>
        <w:gridCol w:w="1802"/>
        <w:gridCol w:w="1481"/>
        <w:gridCol w:w="1481"/>
        <w:gridCol w:w="1482"/>
        <w:gridCol w:w="1481"/>
        <w:gridCol w:w="1482"/>
      </w:tblGrid>
      <w:tr w:rsidR="0047615E" w:rsidRPr="0047615E" w14:paraId="631FC86A" w14:textId="77777777" w:rsidTr="002E0C59">
        <w:tc>
          <w:tcPr>
            <w:tcW w:w="1802" w:type="dxa"/>
          </w:tcPr>
          <w:p w14:paraId="0BD870E7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481" w:type="dxa"/>
          </w:tcPr>
          <w:p w14:paraId="097002F9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1 Bias arising from the randomization process</w:t>
            </w:r>
          </w:p>
        </w:tc>
        <w:tc>
          <w:tcPr>
            <w:tcW w:w="1481" w:type="dxa"/>
          </w:tcPr>
          <w:p w14:paraId="292EAEA6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2 Bias due to deviations from intended interventions</w:t>
            </w:r>
          </w:p>
        </w:tc>
        <w:tc>
          <w:tcPr>
            <w:tcW w:w="1482" w:type="dxa"/>
          </w:tcPr>
          <w:p w14:paraId="7EEEE5E0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3 Bias due to missing outcome data</w:t>
            </w:r>
          </w:p>
        </w:tc>
        <w:tc>
          <w:tcPr>
            <w:tcW w:w="1481" w:type="dxa"/>
          </w:tcPr>
          <w:p w14:paraId="2DF5BED5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4 Bias in measure-</w:t>
            </w:r>
            <w:proofErr w:type="spellStart"/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ment</w:t>
            </w:r>
            <w:proofErr w:type="spellEnd"/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 xml:space="preserve"> of the outcome</w:t>
            </w:r>
          </w:p>
        </w:tc>
        <w:tc>
          <w:tcPr>
            <w:tcW w:w="1482" w:type="dxa"/>
          </w:tcPr>
          <w:p w14:paraId="47A6BFFB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5 Bias in selection of the reported result</w:t>
            </w:r>
          </w:p>
        </w:tc>
      </w:tr>
      <w:tr w:rsidR="0047615E" w:rsidRPr="0047615E" w14:paraId="61712CF8" w14:textId="77777777" w:rsidTr="002E0C59">
        <w:tc>
          <w:tcPr>
            <w:tcW w:w="1802" w:type="dxa"/>
          </w:tcPr>
          <w:p w14:paraId="5558683E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Batterham</w:t>
            </w:r>
            <w:proofErr w:type="spellEnd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1481" w:type="dxa"/>
          </w:tcPr>
          <w:p w14:paraId="3BA3F548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1" w:type="dxa"/>
          </w:tcPr>
          <w:p w14:paraId="1C058E12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1C2803E3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81" w:type="dxa"/>
          </w:tcPr>
          <w:p w14:paraId="4629C98C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lang w:val="en-GB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4C25CE89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47615E" w:rsidRPr="0047615E" w14:paraId="73264E5D" w14:textId="77777777" w:rsidTr="002E0C59">
        <w:tc>
          <w:tcPr>
            <w:tcW w:w="1802" w:type="dxa"/>
          </w:tcPr>
          <w:p w14:paraId="4DD6FFB5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De </w:t>
            </w:r>
            <w:proofErr w:type="spellStart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Jaegere</w:t>
            </w:r>
            <w:proofErr w:type="spellEnd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 2019</w:t>
            </w:r>
          </w:p>
        </w:tc>
        <w:tc>
          <w:tcPr>
            <w:tcW w:w="1481" w:type="dxa"/>
          </w:tcPr>
          <w:p w14:paraId="4C1CA5E2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1" w:type="dxa"/>
          </w:tcPr>
          <w:p w14:paraId="0214B4DC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6F6B02A8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81" w:type="dxa"/>
          </w:tcPr>
          <w:p w14:paraId="7751E3B6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lang w:val="en-GB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1B99B7A1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47615E" w:rsidRPr="0047615E" w14:paraId="6141FF18" w14:textId="77777777" w:rsidTr="002E0C59">
        <w:tc>
          <w:tcPr>
            <w:tcW w:w="1802" w:type="dxa"/>
          </w:tcPr>
          <w:p w14:paraId="1F992C70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Van </w:t>
            </w:r>
            <w:proofErr w:type="spellStart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Spijker</w:t>
            </w:r>
            <w:proofErr w:type="spellEnd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1481" w:type="dxa"/>
          </w:tcPr>
          <w:p w14:paraId="524A98D5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1" w:type="dxa"/>
          </w:tcPr>
          <w:p w14:paraId="12D5FC8C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3646402E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1" w:type="dxa"/>
          </w:tcPr>
          <w:p w14:paraId="4018FCD4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lang w:val="en-GB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19A81BDF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47615E" w:rsidRPr="0047615E" w14:paraId="5785F897" w14:textId="77777777" w:rsidTr="002E0C59">
        <w:tc>
          <w:tcPr>
            <w:tcW w:w="1802" w:type="dxa"/>
          </w:tcPr>
          <w:p w14:paraId="3BE427B1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Van </w:t>
            </w:r>
            <w:proofErr w:type="spellStart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Spijker</w:t>
            </w:r>
            <w:proofErr w:type="spellEnd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1481" w:type="dxa"/>
          </w:tcPr>
          <w:p w14:paraId="3AD38153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Some concerns</w:t>
            </w:r>
          </w:p>
        </w:tc>
        <w:tc>
          <w:tcPr>
            <w:tcW w:w="1481" w:type="dxa"/>
          </w:tcPr>
          <w:p w14:paraId="5F1526B1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497A3076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81" w:type="dxa"/>
          </w:tcPr>
          <w:p w14:paraId="6FA208BD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lang w:val="en-GB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36362DC0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</w:tbl>
    <w:p w14:paraId="499E8A87" w14:textId="77777777" w:rsidR="0047615E" w:rsidRPr="0047615E" w:rsidRDefault="0047615E" w:rsidP="0047615E">
      <w:pPr>
        <w:rPr>
          <w:rFonts w:ascii="Times New Roman" w:eastAsia="Cambria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6235366E" w14:textId="77777777" w:rsidR="0047615E" w:rsidRPr="0047615E" w:rsidRDefault="0047615E" w:rsidP="0047615E">
      <w:pPr>
        <w:rPr>
          <w:rFonts w:ascii="Times New Roman" w:eastAsia="Cambria" w:hAnsi="Times New Roman" w:cs="Times New Roman"/>
          <w:b/>
          <w:kern w:val="0"/>
          <w:sz w:val="20"/>
          <w:szCs w:val="20"/>
          <w:lang w:val="en-US"/>
          <w14:ligatures w14:val="none"/>
        </w:rPr>
      </w:pPr>
      <w:r w:rsidRPr="0047615E">
        <w:rPr>
          <w:rFonts w:ascii="Times New Roman" w:eastAsia="Cambria" w:hAnsi="Times New Roman" w:cs="Times New Roman"/>
          <w:b/>
          <w:kern w:val="0"/>
          <w:sz w:val="20"/>
          <w:szCs w:val="20"/>
          <w:lang w:val="en-US"/>
          <w14:ligatures w14:val="none"/>
        </w:rPr>
        <w:t>Risk of bias hopelessness:</w:t>
      </w:r>
    </w:p>
    <w:tbl>
      <w:tblPr>
        <w:tblStyle w:val="Tabellenraster1"/>
        <w:tblW w:w="9209" w:type="dxa"/>
        <w:tblLook w:val="04A0" w:firstRow="1" w:lastRow="0" w:firstColumn="1" w:lastColumn="0" w:noHBand="0" w:noVBand="1"/>
      </w:tblPr>
      <w:tblGrid>
        <w:gridCol w:w="1802"/>
        <w:gridCol w:w="1481"/>
        <w:gridCol w:w="1481"/>
        <w:gridCol w:w="1482"/>
        <w:gridCol w:w="1481"/>
        <w:gridCol w:w="1482"/>
      </w:tblGrid>
      <w:tr w:rsidR="0047615E" w:rsidRPr="0047615E" w14:paraId="73505AD6" w14:textId="77777777" w:rsidTr="002E0C59">
        <w:tc>
          <w:tcPr>
            <w:tcW w:w="1802" w:type="dxa"/>
          </w:tcPr>
          <w:p w14:paraId="2E760E8D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481" w:type="dxa"/>
          </w:tcPr>
          <w:p w14:paraId="021902FB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1 Bias arising from the randomization process</w:t>
            </w:r>
          </w:p>
        </w:tc>
        <w:tc>
          <w:tcPr>
            <w:tcW w:w="1481" w:type="dxa"/>
          </w:tcPr>
          <w:p w14:paraId="1493FCCD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2 Bias due to deviations from intended interventions</w:t>
            </w:r>
          </w:p>
        </w:tc>
        <w:tc>
          <w:tcPr>
            <w:tcW w:w="1482" w:type="dxa"/>
          </w:tcPr>
          <w:p w14:paraId="0C55FEFF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3 Bias due to missing outcome data</w:t>
            </w:r>
          </w:p>
        </w:tc>
        <w:tc>
          <w:tcPr>
            <w:tcW w:w="1481" w:type="dxa"/>
          </w:tcPr>
          <w:p w14:paraId="5A2441CB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4 Bias in measure-</w:t>
            </w:r>
            <w:proofErr w:type="spellStart"/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ment</w:t>
            </w:r>
            <w:proofErr w:type="spellEnd"/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 xml:space="preserve"> of the outcome</w:t>
            </w:r>
          </w:p>
        </w:tc>
        <w:tc>
          <w:tcPr>
            <w:tcW w:w="1482" w:type="dxa"/>
          </w:tcPr>
          <w:p w14:paraId="3BFCFBB0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5 Bias in selection of the reported result</w:t>
            </w:r>
          </w:p>
        </w:tc>
      </w:tr>
      <w:tr w:rsidR="0047615E" w:rsidRPr="0047615E" w14:paraId="5F9E4245" w14:textId="77777777" w:rsidTr="002E0C59">
        <w:tc>
          <w:tcPr>
            <w:tcW w:w="1802" w:type="dxa"/>
          </w:tcPr>
          <w:p w14:paraId="6CB9C404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De </w:t>
            </w:r>
            <w:proofErr w:type="spellStart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Jaegere</w:t>
            </w:r>
            <w:proofErr w:type="spellEnd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 2019</w:t>
            </w:r>
          </w:p>
        </w:tc>
        <w:tc>
          <w:tcPr>
            <w:tcW w:w="1481" w:type="dxa"/>
          </w:tcPr>
          <w:p w14:paraId="2DA1CC75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1" w:type="dxa"/>
          </w:tcPr>
          <w:p w14:paraId="332D79D9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72A84F66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81" w:type="dxa"/>
          </w:tcPr>
          <w:p w14:paraId="3DFAE687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lang w:val="en-GB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5D6AA73A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47615E" w:rsidRPr="0047615E" w14:paraId="2B27F4D5" w14:textId="77777777" w:rsidTr="002E0C59">
        <w:tc>
          <w:tcPr>
            <w:tcW w:w="1802" w:type="dxa"/>
          </w:tcPr>
          <w:p w14:paraId="556147FA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Mühlmann</w:t>
            </w:r>
            <w:proofErr w:type="spellEnd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 2021 </w:t>
            </w:r>
          </w:p>
        </w:tc>
        <w:tc>
          <w:tcPr>
            <w:tcW w:w="1481" w:type="dxa"/>
          </w:tcPr>
          <w:p w14:paraId="101325C7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1" w:type="dxa"/>
          </w:tcPr>
          <w:p w14:paraId="499D029B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2779E0CE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1" w:type="dxa"/>
          </w:tcPr>
          <w:p w14:paraId="09B21947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lang w:val="en-GB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1080757D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47615E" w:rsidRPr="0047615E" w14:paraId="5DC87D06" w14:textId="77777777" w:rsidTr="002E0C59">
        <w:tc>
          <w:tcPr>
            <w:tcW w:w="1802" w:type="dxa"/>
          </w:tcPr>
          <w:p w14:paraId="36E8609A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Van </w:t>
            </w:r>
            <w:proofErr w:type="spellStart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Spijker</w:t>
            </w:r>
            <w:proofErr w:type="spellEnd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1481" w:type="dxa"/>
          </w:tcPr>
          <w:p w14:paraId="0BCEC9E4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1" w:type="dxa"/>
          </w:tcPr>
          <w:p w14:paraId="1723F06B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58CB0260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1" w:type="dxa"/>
          </w:tcPr>
          <w:p w14:paraId="7F26FDFB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lang w:val="en-GB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15EA6F9C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47615E" w:rsidRPr="0047615E" w14:paraId="30B77271" w14:textId="77777777" w:rsidTr="002E0C59">
        <w:tc>
          <w:tcPr>
            <w:tcW w:w="1802" w:type="dxa"/>
          </w:tcPr>
          <w:p w14:paraId="6F7148B6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Van </w:t>
            </w:r>
            <w:proofErr w:type="spellStart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Spijker</w:t>
            </w:r>
            <w:proofErr w:type="spellEnd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1481" w:type="dxa"/>
          </w:tcPr>
          <w:p w14:paraId="67FF5FC8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Some concerns</w:t>
            </w:r>
          </w:p>
        </w:tc>
        <w:tc>
          <w:tcPr>
            <w:tcW w:w="1481" w:type="dxa"/>
          </w:tcPr>
          <w:p w14:paraId="4B0A6AA0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69A95656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81" w:type="dxa"/>
          </w:tcPr>
          <w:p w14:paraId="206215C2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lang w:val="en-GB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6DE97842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47615E" w:rsidRPr="0047615E" w14:paraId="4A6E7F54" w14:textId="77777777" w:rsidTr="002E0C59">
        <w:tc>
          <w:tcPr>
            <w:tcW w:w="1802" w:type="dxa"/>
          </w:tcPr>
          <w:p w14:paraId="08AE1346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Eylem</w:t>
            </w:r>
            <w:proofErr w:type="spellEnd"/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 xml:space="preserve"> 2021</w:t>
            </w:r>
          </w:p>
        </w:tc>
        <w:tc>
          <w:tcPr>
            <w:tcW w:w="1481" w:type="dxa"/>
          </w:tcPr>
          <w:p w14:paraId="19261D14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1" w:type="dxa"/>
          </w:tcPr>
          <w:p w14:paraId="66364807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4B76247C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b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81" w:type="dxa"/>
          </w:tcPr>
          <w:p w14:paraId="0E629120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lang w:val="en-GB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482" w:type="dxa"/>
          </w:tcPr>
          <w:p w14:paraId="76663790" w14:textId="77777777" w:rsidR="0047615E" w:rsidRPr="0047615E" w:rsidRDefault="0047615E" w:rsidP="0047615E">
            <w:pPr>
              <w:spacing w:after="200" w:line="276" w:lineRule="auto"/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</w:pPr>
            <w:r w:rsidRPr="0047615E">
              <w:rPr>
                <w:rFonts w:ascii="Times New Roman" w:eastAsia="Cambria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</w:tbl>
    <w:p w14:paraId="7E97362E" w14:textId="77777777" w:rsidR="00FC3453" w:rsidRDefault="00FC3453" w:rsidP="009618C3"/>
    <w:sectPr w:rsidR="00FC3453" w:rsidSect="00EA01FB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96327" w14:textId="77777777" w:rsidR="00B052EA" w:rsidRDefault="00B052EA" w:rsidP="00887F65">
      <w:pPr>
        <w:spacing w:after="0" w:line="240" w:lineRule="auto"/>
      </w:pPr>
      <w:r>
        <w:separator/>
      </w:r>
    </w:p>
  </w:endnote>
  <w:endnote w:type="continuationSeparator" w:id="0">
    <w:p w14:paraId="77B39A0B" w14:textId="77777777" w:rsidR="00B052EA" w:rsidRDefault="00B052EA" w:rsidP="00887F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7F9CC" w14:textId="77777777" w:rsidR="00B052EA" w:rsidRDefault="00B052EA" w:rsidP="00887F65">
      <w:pPr>
        <w:spacing w:after="0" w:line="240" w:lineRule="auto"/>
      </w:pPr>
      <w:r>
        <w:separator/>
      </w:r>
    </w:p>
  </w:footnote>
  <w:footnote w:type="continuationSeparator" w:id="0">
    <w:p w14:paraId="09F326B4" w14:textId="77777777" w:rsidR="00B052EA" w:rsidRDefault="00B052EA" w:rsidP="00887F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AE0610" w14:textId="242E0ECA" w:rsidR="00887F65" w:rsidRPr="00887F65" w:rsidRDefault="00887F65">
    <w:pPr>
      <w:pStyle w:val="Header"/>
      <w:rPr>
        <w:lang w:val="en-CA"/>
      </w:rPr>
    </w:pPr>
    <w:r>
      <w:rPr>
        <w:lang w:val="en-CA"/>
      </w:rPr>
      <w:t xml:space="preserve">Multimedia Appendix 4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432"/>
    <w:rsid w:val="00063432"/>
    <w:rsid w:val="0047615E"/>
    <w:rsid w:val="00887F65"/>
    <w:rsid w:val="009618C3"/>
    <w:rsid w:val="00B052EA"/>
    <w:rsid w:val="00FC3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0B749"/>
  <w15:chartTrackingRefBased/>
  <w15:docId w15:val="{315393A7-CA2D-471C-8F60-75C1B90D1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39"/>
    <w:rsid w:val="0047615E"/>
    <w:pPr>
      <w:suppressAutoHyphens/>
      <w:spacing w:after="0" w:line="240" w:lineRule="auto"/>
    </w:pPr>
    <w:rPr>
      <w:kern w:val="0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761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7F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7F65"/>
  </w:style>
  <w:style w:type="paragraph" w:styleId="Footer">
    <w:name w:val="footer"/>
    <w:basedOn w:val="Normal"/>
    <w:link w:val="FooterChar"/>
    <w:uiPriority w:val="99"/>
    <w:unhideWhenUsed/>
    <w:rsid w:val="00887F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7F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Lehr</dc:creator>
  <cp:keywords/>
  <dc:description/>
  <cp:lastModifiedBy>Isabel Ottoni</cp:lastModifiedBy>
  <cp:revision>2</cp:revision>
  <dcterms:created xsi:type="dcterms:W3CDTF">2023-06-06T18:54:00Z</dcterms:created>
  <dcterms:modified xsi:type="dcterms:W3CDTF">2023-06-06T18:54:00Z</dcterms:modified>
</cp:coreProperties>
</file>